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BD69C" w14:textId="77777777" w:rsidR="004B638D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B45F2D2" w14:textId="77777777" w:rsidR="00FD01EC" w:rsidRPr="00F4530E" w:rsidRDefault="00FD01EC" w:rsidP="00FD01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4530E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</w:t>
      </w:r>
    </w:p>
    <w:p w14:paraId="4B178236" w14:textId="4F9FE41B" w:rsidR="00FD01EC" w:rsidRPr="002A3A81" w:rsidRDefault="00FD01EC" w:rsidP="00FD0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36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>
        <w:rPr>
          <w:rFonts w:ascii="Times New Roman" w:hAnsi="Times New Roman" w:cs="Times New Roman"/>
          <w:sz w:val="24"/>
          <w:szCs w:val="24"/>
          <w:lang w:val="en-GB"/>
        </w:rPr>
        <w:t>Dogs’ characteristics</w:t>
      </w:r>
      <w:r w:rsidRPr="002A3A81">
        <w:rPr>
          <w:rFonts w:ascii="Times New Roman" w:hAnsi="Times New Roman" w:cs="Times New Roman"/>
          <w:sz w:val="24"/>
          <w:szCs w:val="24"/>
          <w:lang w:val="en-GB"/>
        </w:rPr>
        <w:t xml:space="preserve"> wh</w:t>
      </w:r>
      <w:bookmarkStart w:id="0" w:name="_GoBack"/>
      <w:bookmarkEnd w:id="0"/>
      <w:r w:rsidRPr="002A3A81">
        <w:rPr>
          <w:rFonts w:ascii="Times New Roman" w:hAnsi="Times New Roman" w:cs="Times New Roman"/>
          <w:sz w:val="24"/>
          <w:szCs w:val="24"/>
          <w:lang w:val="en-GB"/>
        </w:rPr>
        <w:t>ose LAB were selected for the study.</w:t>
      </w:r>
    </w:p>
    <w:tbl>
      <w:tblPr>
        <w:tblpPr w:leftFromText="141" w:rightFromText="141" w:vertAnchor="text" w:tblpY="1"/>
        <w:tblOverlap w:val="never"/>
        <w:tblW w:w="99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693"/>
        <w:gridCol w:w="2410"/>
        <w:gridCol w:w="2126"/>
        <w:gridCol w:w="1276"/>
      </w:tblGrid>
      <w:tr w:rsidR="00FD01EC" w:rsidRPr="002A3A81" w14:paraId="06FC4ADC" w14:textId="77777777" w:rsidTr="002D00D5">
        <w:trPr>
          <w:trHeight w:val="8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B2469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B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E0C55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Environmen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FF2B0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Bree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2209D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DFC7A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Sex</w:t>
            </w:r>
          </w:p>
        </w:tc>
      </w:tr>
      <w:tr w:rsidR="00FD01EC" w:rsidRPr="002A3A81" w14:paraId="70187848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D09BF0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FAFAA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6E1EC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ac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9E75E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up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EFE8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4108BC37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B552B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8F4BE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60C64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old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A42D7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148F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66BA5C4A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296253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ADC38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33B0F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ac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17FAA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777C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57565C5B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7364AB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E9A92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0BC78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ac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F2C8B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A9DD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3A9D90B8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1F6B0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01796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9C535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etó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361D6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2C85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604E60B6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C5C320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DB8C2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9B77D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old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52947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61C7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3F4DD697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E1068D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C5204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74CB9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etó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B4353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AE13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0283A4AF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E24C4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4538B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9E73B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old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CA112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06DD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26E24AEF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51888C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F0147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4DED2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8FB56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002A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5E651334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61883E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2B48F1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E118C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odenc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814EF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EFFB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323CF74D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E9851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4640E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33CF5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A5B06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CD53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63D2797A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E807A8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7AAB3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067DF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1B870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7317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71935060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B1AD5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912B3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3445B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63115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CEF3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46CC9219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7F62E5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01B3F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61331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F0D91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4E68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3AF8A37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0DB23F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7BDEE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23DAE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90A6C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C081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7CABC2A5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561F5E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FE4C9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CDF96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E6B4F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A71C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B99E78D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572E99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A38AC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0F12E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54633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ED2C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54960319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4E757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3BA34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F4079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D38D5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E2DF1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0C3ADD44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1AC54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lastRenderedPageBreak/>
              <w:t>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3CDF9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5B86B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4BFDE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58AEE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9E9821E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472B28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4F72E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F6D0F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BA980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6FC4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274FD457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18DA4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13B72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652BB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4A738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DF0E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0BECA619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1E233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9F9B2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0F7B0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EFE2A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63CF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6AF5E0B1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ACB792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0B0F2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50AD4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141E0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2182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E2F5FEF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B9D38B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F5756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A5DEA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AF48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476D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06662078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802CA7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3DD62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4CE3E3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CF803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778E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77594A3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85A50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AD63D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DAF79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9D55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B4BB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4AA29C8B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D3F82C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E48A5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9C546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5F6FC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FF62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7A0A71AA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5C55B0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502EF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25532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F4C2B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DE8E6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2C9AEC00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77BF1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1AD00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AC542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25E07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14D3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0112D103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5C935E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8E4F0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7B474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6ACA1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D8611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0D37E0E8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8FF09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8CD6CA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animal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el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18AC2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90DA1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B653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536F061D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BBCE8B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EF6F0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844DA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A3797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707B2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5F97765D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A6731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65A8C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08BC4D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2C9FEE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02BA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47DE8919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4BFAD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5A2D4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88106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RETÓ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EA12D0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095C5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</w:tr>
      <w:tr w:rsidR="00FD01EC" w:rsidRPr="002A3A81" w14:paraId="54512451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3E5874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D421D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ousehol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235527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869268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B866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981BA4D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EB2904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916661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116E9B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ecke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CD0234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A732F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  <w:tr w:rsidR="00FD01EC" w:rsidRPr="002A3A81" w14:paraId="3D4D0FC1" w14:textId="77777777" w:rsidTr="002D00D5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D4E8D9" w14:textId="77777777" w:rsidR="00FD01EC" w:rsidRPr="002A3A81" w:rsidRDefault="00FD01EC" w:rsidP="002D00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3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F5B49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unting</w:t>
            </w:r>
            <w:proofErr w:type="spellEnd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enn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1E8E19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ross-bre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3E5596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dul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622AC" w14:textId="77777777" w:rsidR="00FD01EC" w:rsidRPr="002A3A81" w:rsidRDefault="00FD01EC" w:rsidP="002D00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A3A8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M</w:t>
            </w:r>
          </w:p>
        </w:tc>
      </w:tr>
    </w:tbl>
    <w:p w14:paraId="50622ED6" w14:textId="77777777" w:rsidR="00FD01EC" w:rsidRPr="002A3A81" w:rsidRDefault="00FD01EC" w:rsidP="00FD01EC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1E06602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1ABABC5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1E99137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4874ACFE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F1D6716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41D35B12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4599515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BB934C6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8B60E0E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C664E2F" w14:textId="6BD23BF6" w:rsidR="00FD01EC" w:rsidRPr="00FD01EC" w:rsidRDefault="00FD01EC" w:rsidP="00FD01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01E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acterial identification</w:t>
      </w:r>
    </w:p>
    <w:p w14:paraId="7B5332DE" w14:textId="77777777" w:rsidR="00FD01EC" w:rsidRDefault="00FD01EC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A7815D3" w14:textId="2A607F4A" w:rsidR="00B82DE2" w:rsidRPr="004B5C3A" w:rsidRDefault="00B82DE2" w:rsidP="00B82DE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LAB 8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animalis</w:t>
      </w:r>
      <w:proofErr w:type="spellEnd"/>
      <w:r w:rsidRPr="004B5C3A">
        <w:rPr>
          <w:rFonts w:ascii="Calibri" w:hAnsi="Calibri" w:cs="Calibri"/>
          <w:lang w:val="es-ES"/>
        </w:rPr>
        <w:t xml:space="preserve">. </w:t>
      </w:r>
    </w:p>
    <w:p w14:paraId="52FFFAFF" w14:textId="77777777" w:rsidR="00B36082" w:rsidRPr="004B5C3A" w:rsidRDefault="00B36082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BEA2AE1" w14:textId="77777777" w:rsidR="00B82DE2" w:rsidRPr="004B5C3A" w:rsidRDefault="00B82DE2" w:rsidP="00B82D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AAGTGCGTGAGAGTAACTGTTCACGTTTCGACGGTATCTAACCcAGAAAGCCACGGCTAACTACGTGCCAGCAGCCGCGGTAATACGTAGGTGGCAAGCGTTATCCGGATTTATTGGGCGTAAAGGGAACGCAGGCGGTCTTTTAAGTCTGATGTGAAAGCCTTtCGGCTTAACCGGAGTAGTGCATTGGAAACTGGGAGACTTGAGTGCAGAAGAGGAGAGTGGAACTCCATGTGTAGCGGTGAAATGCGTAGATATATGGAAGAACACCAGTGGCGAAAGCGGCTCTCTGGTCTGTAACTGACGCTGAGGTTCGAAAGCGTGGGTAGCAAACAGGATTAGATACCCTGGTAGTCCACGCCGTAAACGATGAATGCTAAGTGTTGGAGGGTTTCCGCCCTTCAGTGCTGCAGCTAACGCAATAAGCATTCCGCCTGGGGAGTACGACCGCAAGGTTGAAACTCAAAGGAATTGACGGGGGCCCGCACAAGCGGTGGAGCATGTGGTTTAATTCGAAGCAACGCGAAGAACCTTACCAGGTCTTGACATCTTCTGACAATCCTAGAGATAGGACTTTCCCTTCGGGGACAGAaTGACAGGTGGTGCATGGTTGTCGTCAGCTCGTGTCGTGAGATGTTGGGTTAAG</w:t>
      </w:r>
    </w:p>
    <w:p w14:paraId="57C2E27F" w14:textId="77777777" w:rsidR="00B82DE2" w:rsidRPr="004B5C3A" w:rsidRDefault="00B82DE2" w:rsidP="004B638D">
      <w:pPr>
        <w:autoSpaceDE w:val="0"/>
        <w:autoSpaceDN w:val="0"/>
        <w:adjustRightInd w:val="0"/>
        <w:spacing w:line="252" w:lineRule="auto"/>
        <w:rPr>
          <w:rFonts w:ascii="Courier New" w:hAnsi="Courier New" w:cs="Courier New"/>
          <w:lang w:val="es-ES"/>
        </w:rPr>
      </w:pPr>
    </w:p>
    <w:p w14:paraId="6E456494" w14:textId="7CFAB200" w:rsidR="00A3187B" w:rsidRPr="004B5C3A" w:rsidRDefault="004B638D" w:rsidP="004B638D">
      <w:pPr>
        <w:autoSpaceDE w:val="0"/>
        <w:autoSpaceDN w:val="0"/>
        <w:adjustRightInd w:val="0"/>
        <w:spacing w:line="252" w:lineRule="auto"/>
        <w:rPr>
          <w:rFonts w:ascii="Calibri" w:hAnsi="Calibri" w:cs="Calibri"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LAB 18: </w:t>
      </w:r>
      <w:bookmarkStart w:id="1" w:name="_Hlk70088043"/>
      <w:proofErr w:type="spellStart"/>
      <w:r w:rsidR="00737DCE" w:rsidRPr="004B5C3A">
        <w:rPr>
          <w:rFonts w:ascii="Calibri" w:hAnsi="Calibri" w:cs="Calibri"/>
          <w:i/>
          <w:iCs/>
          <w:lang w:val="es-ES"/>
        </w:rPr>
        <w:t>Ligi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salivarius</w:t>
      </w:r>
      <w:bookmarkEnd w:id="1"/>
      <w:proofErr w:type="spellEnd"/>
      <w:r w:rsidRPr="004B5C3A">
        <w:rPr>
          <w:rFonts w:ascii="Calibri" w:hAnsi="Calibri" w:cs="Calibri"/>
          <w:lang w:val="es-ES"/>
        </w:rPr>
        <w:t>.</w:t>
      </w:r>
    </w:p>
    <w:p w14:paraId="17AC9ED0" w14:textId="22A5377F" w:rsidR="00A3187B" w:rsidRPr="004B5C3A" w:rsidRDefault="00A3187B" w:rsidP="004B638D">
      <w:pPr>
        <w:autoSpaceDE w:val="0"/>
        <w:autoSpaceDN w:val="0"/>
        <w:adjustRightInd w:val="0"/>
        <w:spacing w:line="252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TCGGATCGTAAAACTCTGTTGTTAGAGAAGAACACGAGTGAGAGTAACTGTTCATTCGATGACGGTATCTAAaCCAGCAAGTCACGGCTAACTACGTGCCAGCAGCCGCGGTAATACGTAGGTGGCAAGCGTTGTCCGGATTTATTGGGCGTAAAGGGAACGCAGGCGGTCTTTTAAGTCTGATGTGAAAGCCTTCGGCTTAACCGGAGTAGTGCATTGGAAACTGGAAGACTTGAGTGCAGAAGAGGAGAGTGGAACTCCATGTGTAGCGGTGAAATGCGTAGATATATGGAAGAACACCAGTGGCGAAAGCGGCTCTCTGGTCTGTAACTGACGCTGAGGTTCGAAAGCGTGGGTAGCAAACAGGATTAGATACCCTGGTAGTCCACGCCGTAAACGATGAATGCTAGGTGTTGGAGGGTTTCCGCCCTTCAGTGCCGCAGCTAACGCAATAAGCATTCCGCCTGGGGAGTACGACCGCAAGGTTGAAACTCAAAGGAATTGACGGGGGCCCGCACAAGCGGTGGAGCATGTGGTTTAATTCGAAGCAACGCGAAGAACCTTACCAGGTCTTGACATCC</w:t>
      </w:r>
    </w:p>
    <w:p w14:paraId="0156FBF0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10BCA75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C629AAF" w14:textId="3CB61E36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s-ES"/>
        </w:rPr>
      </w:pPr>
      <w:r w:rsidRPr="004B5C3A">
        <w:rPr>
          <w:rFonts w:ascii="Courier New" w:hAnsi="Courier New" w:cs="Courier New"/>
          <w:lang w:val="es-ES"/>
        </w:rPr>
        <w:t>LAB 19:</w:t>
      </w:r>
      <w:r w:rsidR="00B36082" w:rsidRPr="004B5C3A">
        <w:rPr>
          <w:rFonts w:ascii="Courier New" w:hAnsi="Courier New" w:cs="Courier New"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igi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salivarius</w:t>
      </w:r>
      <w:proofErr w:type="spellEnd"/>
      <w:r w:rsidRPr="004B5C3A">
        <w:rPr>
          <w:rFonts w:ascii="Calibri" w:hAnsi="Calibri" w:cs="Calibri"/>
          <w:lang w:val="es-ES"/>
        </w:rPr>
        <w:t>.</w:t>
      </w:r>
    </w:p>
    <w:p w14:paraId="31B1C34D" w14:textId="77777777" w:rsidR="00B36082" w:rsidRPr="004B5C3A" w:rsidRDefault="00B36082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DD5090C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TTTATTGGGCGTAAAGGGAACGCAGGCGGTCTTTTAAGTCTGATGTGAAAGCCTTCGGCTTAACCGGAGTAGTGCATTGGAAACTGGAAGACTTGAGTGCAGAAGAGGAGAGTGGAACTCCATGTGTAGCGGTGAAATGCGTAGATATATGGAAGAACACCAGTGGCGAAAGCGGCTCTCTGGTCTGTAACTGACGCTGAGGTTCGAAAGCGTGGGTAGCAAACAGGATTAGATACCCTGGTAGTCCACGCCGTAAACGATGAATGCTAGGTGTTGGAGGGTTTCCGCCCTTCAGTGCCGCAGCTAACGCAATAAGCATTCCGCCTGGGGAGTACGACCGCAAGGTTGAAACTCAAAGGAATTGACGGGGGCCCGCACAAGCGGTGGAGCATGTGGTTTAATTCGAAGCAACGCGAAGAACCTT</w:t>
      </w:r>
    </w:p>
    <w:p w14:paraId="60C8D7F1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92AB107" w14:textId="77777777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5D624FF" w14:textId="670B40B0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>LAB 30:</w:t>
      </w:r>
      <w:r w:rsidR="004B5C3A" w:rsidRPr="004B5C3A">
        <w:rPr>
          <w:rFonts w:ascii="Courier New" w:hAnsi="Courier New" w:cs="Courier New"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reuteri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. </w:t>
      </w:r>
    </w:p>
    <w:p w14:paraId="4FD5D426" w14:textId="77777777" w:rsidR="00B36082" w:rsidRPr="004B5C3A" w:rsidRDefault="00B36082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356211A" w14:textId="77777777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CGTGAGTGAAGAAGGGgTTTCGGCTCGTAAAGCTCTGTTGTTGGAGAAGAACGTGCGTGAGAGTAACTGTTCACGCAGTGACGGTATCCAACCAGAAAGTCACGGCTAACTACGTGCCAGCAGCCGCGGTAATACGTAGGTGGCAAGCGTTATCCGGATTTATTGGGCGTAAAGCGAGCGCAGGCGGTTGCTTAGGTCTGATGTGAAAGCCTTCGGCTTAACCGAAGAAGTGCATCGGAAACCGGGCGACTTGAGTGCAGAAGAGGACAGTGGAACTCCATGTGTAGCGGTGGAATGCGTAGATATATGGAAGAACACCAGTGGCGAAGGCGGCTGTCTGGTCTGCAACTGACGCTGAGGCTCGAAAGCATGGGTAGCGAACAGGATTAGATACC</w:t>
      </w:r>
      <w:r w:rsidRPr="004B5C3A">
        <w:rPr>
          <w:rFonts w:ascii="Courier New" w:hAnsi="Courier New" w:cs="Courier New"/>
          <w:lang w:val="es-ES"/>
        </w:rPr>
        <w:lastRenderedPageBreak/>
        <w:t>CTGGTAGTCCATGCCGTAAACGATGAGTGCTAGGTGTTTGGAGGGTTTCCGCCCTTCAGTGCCGGAGCTAACGCATTAAGCACTCCGCCTGGGGGAGTACGACCGCAAGGTTGAAACTCAA</w:t>
      </w:r>
    </w:p>
    <w:p w14:paraId="4A40D3D0" w14:textId="77777777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40AA5A9" w14:textId="017BAA72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0468D71" w14:textId="2DACDA1B" w:rsidR="00B82DE2" w:rsidRPr="004B5C3A" w:rsidRDefault="00B82DE2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B3809AC" w14:textId="77777777" w:rsidR="00B82DE2" w:rsidRPr="004B5C3A" w:rsidRDefault="00B82DE2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78208BB" w14:textId="77777777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295BA95" w14:textId="35BD8564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LAB 36: </w:t>
      </w:r>
      <w:proofErr w:type="spellStart"/>
      <w:r w:rsidR="004E714B" w:rsidRPr="004B5C3A">
        <w:rPr>
          <w:rFonts w:ascii="Calibri" w:hAnsi="Calibri" w:cs="Calibri"/>
          <w:i/>
          <w:iCs/>
          <w:lang w:val="es-ES"/>
        </w:rPr>
        <w:t>Ligi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salivari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. </w:t>
      </w:r>
    </w:p>
    <w:p w14:paraId="42B324EB" w14:textId="77777777" w:rsidR="004B5C3A" w:rsidRPr="004B5C3A" w:rsidRDefault="004B5C3A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523DF5C" w14:textId="77777777" w:rsidR="001B4173" w:rsidRPr="004B5C3A" w:rsidRDefault="001B4173" w:rsidP="001B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GATCGTAAAACTCTGTTGTTAGAGAAGAACACGAGTGAGAGTAAaCTGTTCATTCGATGACGGTATCTAACCAGgCAAGTCACGGCTAACTAaCGTGCCAGCAGCCGCGGTAATACGTAGGTGGCAAGCGTTGTCCGGATTTATTGGGCGTAAAGGGAACGCAGGCGGTCTTTTAAGTCTGATGTGAAAGCCTTCGGCTTAACCGGAGTAGTGCATTGGAAACTGGAAGACTTGAGTGCAGAAGAGGAGAGTGGAACTCCATGTGTAGCGGTGAAATGCGTAGATATATGGAAGAACACCAGTGGCGAAAGCGGCTCTCTGGTCTGTAACTGACGCTGAGGTTCGAAAGCGTGGGTAGCAAACAGGATTAGATACCCTGGTAGTCCACGCCGTAAACGATGAATGCTAGGTGTTGGGAGGGTTTCCGCCCTTCAGTGCCGCAGCTAACGCAATAAGCATTCCGCCTGGGGAGTACGACCGCAAGGTTGAAACTCAAaGGAATTGACGGGGGCCCGCACAAGCGGTGGAGCATG</w:t>
      </w:r>
    </w:p>
    <w:p w14:paraId="14111670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B65A295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51ADC23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27BF26D" w14:textId="6D9C322C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ium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1C3DA3EB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80FEC8E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AGAAGGGGATAACACTTGGAAACAGGTGCTAATACCGTATAACAATCAAAACCGCATGGTTTTGATTTGAAAGGCGCTTTCGGGTGTCGCTGATGGATGGACCCGCGGTGCATTAGCTAGTTGGTGAGGTAACGGCTCACCAAGGCCACGATGCATAGCCGACCTGAGAGGGTGATCGGCCACAATGGGACTGAGACACGACCCAAACTCCTACGGGAGGCAGCAGTAGGGAATCTTCGGCAATGGACGAAAGTCTGACCGAGCAACGCCGCGTGAGTGAAGAAGGTTTTCGGATCGTAAAACTCTGTTGTTAGAGAAGAACAAGGATGAGAGTAACTGTTCATCCCTTGACGGTATCTAACCAGAAAGCCACGGCTAACTACGTGCCAGCAGCCGCGGTAATACGTAGGTGGCAAGCGTTGTCCGGATTTATTGGGCGTAAAGCGAGCGCAGGCGGTTTCTTAAGTCTGATGTGAAAGCCCCCcGgcctcCAACCGGGGAGGGTCATTGGAAACTGGGAGACTTGAGTGCAGAAGAGGAGAGTGGAATTCCATGTGTAGCGGTGAAATGCGTAGATATATGGAG</w:t>
      </w:r>
    </w:p>
    <w:p w14:paraId="55F2DCD3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10E714D" w14:textId="03C63170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ingluviei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6563389A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21D9156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CAAGCGTTATCCGGATTTATTGGGCGTAAAGCGAGCGCAGGgCGGTTTTCTAAGTCTGATGTGAAAGCCTTCGGCTTAACCGAAGAAGTGCATCGGAAACTGGATGACTTGAGTGCAGAAGAGGGCAGTGGAACTCCATGTGTAGCGGTGGAATGCGTAGATATATGGAAGAACACCAGTGGCGAAGGCGGCTGCCTGGTCTGTAACTGACGCTGAGGCTCGAAAGCATGGGTAGCGAACAGGATTAGATACCCTGGTAGTCCATGCCGTAAACGATGAGTGCTAGGTGTTGGGAGGGTTTCCGCCCTTCAGTGCCGGAGCTAACGCATTAAGCACTCCGCCTGGGGAGTACGACCGCAAGGTTGAAACTCAAAGGAATTGACGGGGGCCCGCACAAGCGGTGGAGCATGGTGGTTTAATTCGAAGCTACGCGAAGAACC</w:t>
      </w:r>
    </w:p>
    <w:p w14:paraId="435D351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9CB34BC" w14:textId="2A7F5E83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alis</w:t>
      </w:r>
      <w:proofErr w:type="spellEnd"/>
      <w:r w:rsidRPr="004B5C3A">
        <w:rPr>
          <w:rFonts w:ascii="Calibri" w:hAnsi="Calibri" w:cs="Calibri"/>
          <w:lang w:val="es-ES"/>
        </w:rPr>
        <w:t>.</w:t>
      </w:r>
    </w:p>
    <w:p w14:paraId="73599703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3B2FEA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TGAAGAAGGTTTTCGGATCGTAAAACTCTGTTGTTAGAGAAGAACAAGGACGTTAGTAACTGAACGTCCCC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</w:t>
      </w:r>
      <w:r w:rsidRPr="004B5C3A">
        <w:rPr>
          <w:rFonts w:ascii="Courier New" w:hAnsi="Courier New" w:cs="Courier New"/>
          <w:lang w:val="es-ES"/>
        </w:rPr>
        <w:lastRenderedPageBreak/>
        <w:t>TCCACGCCGTAAACGATGAGTGCTAAGTGTTTGGAGGGTTTCCGCCCTTCAGTGCTGCAGCAAACGCATTAAGCACTCCGCCTGGGGAGTACGACCGCAAGGTTGAAACTCAAAGGAATTGACGGGGGC</w:t>
      </w:r>
    </w:p>
    <w:p w14:paraId="749F0169" w14:textId="77777777" w:rsidR="001B4173" w:rsidRPr="004B5C3A" w:rsidRDefault="001B4173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07471AA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E395030" w14:textId="4F033C9C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ium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4A390383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7C61B93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ACTTCCCATTGGAACACGTGTGTAACCCAGGGCATAAGGGGCATGATGATTTGACGTCCTCCCCACCTTCCTCCGGTTTGTCACCGGCAGTCTTGCTAGAATGGCCAACTGAATGATGGCAACTAACAATAAGGGTTGCGCTCGTTGCGGGACTTAACCCAACATCTCACGACACGAACTGACGACCACCATGCACCACCTGGCACTTTGCCCCCGAAGGGGAAGCTCTATCTCTAGAGTGGTCAAAGGATGTCAAGACCTGGTAAGGGTCTTCCCGTTGCTTCCAATTAAACCACATGCTCCACCGCTTGGGCGGGCCCCCGTCAATTCCTTTGAATTTCAACCTTGCGGTCGTACTCCCCAGGGGGAATGGTTAATGGGTTAGCTGCAGCACTGAAGGGCGGAAACCCTCCAACACTTAACACTCATCGTTTACGGCGTGGACTACCAAGGTATCTAATCCTGTTTGCTCCCCACGCTTTCGAGCCTCAGCGTCAGTTACAGACCAGAGAGCCGCCTTCGCCACTGGTGTTCCTCCATATATCTACGCATTTCACCGCTACACATGGA</w:t>
      </w:r>
    </w:p>
    <w:p w14:paraId="661CC3F2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8960A2E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F117CCD" w14:textId="77777777" w:rsidR="004B638D" w:rsidRPr="004B5C3A" w:rsidRDefault="004B638D" w:rsidP="004B638D">
      <w:pPr>
        <w:autoSpaceDE w:val="0"/>
        <w:autoSpaceDN w:val="0"/>
        <w:adjustRightInd w:val="0"/>
        <w:spacing w:line="252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crispat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4CED8223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AAAGTCACGGCTAACTACGTGCCAGCAGCCGCGGTAATACGTAGGTGGCAAGCGTTGTCCGGATTTATTGGGCGTAAAGCGAGCGCAGGCGGAAGAATAAGTCTGATGTGAAAGCCCTCGGCTTAACCGAGGAACTGCATCGGAAACTGTTTTTCTTGAGTGCAGAAGAGGAGAGTGGAACTCCATGTGTAGCGGTGGAATGCGTAGATATATGGAAGAACACCAGTGGCGAAGGCGGCTCTCTGGTCTGCAACTGACGCTGAGGCTCGAAAGCATGGGTAGCGAACAGGATTAGATACCCTGGTAGTCCATGCCGTAAACGATGAGTGCTAAGTGTTTGGGAGGTTTCCGCCTCTCAGTGCTGCAGCTAACGCATTAAGCACTCCGCCTGGGGAGTACGACCGCAAGGTTGAAACTCAAAGGAATTGACGGGGGCCCGCACAAGCGGTGGAGGCATGGTGGTTTAATTCGAAGCAACGCGAAGAACCCTTACCAGGTCTTGACATCTAGTGCCATTTGTAGAGATACAAAGTTCCCCTTCGGGGACGCTAAGACAGGTGGGTGCATGGCTGTCGTCAGCTCGTGTCCTGAGA</w:t>
      </w:r>
    </w:p>
    <w:p w14:paraId="4EA6655C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08B62CC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E5A06EC" w14:textId="0E5CAE1A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ium</w:t>
      </w:r>
      <w:proofErr w:type="spellEnd"/>
    </w:p>
    <w:p w14:paraId="3EC86B45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9C8003F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CCGACTTCCCAACTCGTTGTACTTCCCATTGGAACACGTGTGTAACCCAGGGCATAAGGGGGATGATGATTTGACGTCCTCCCCACCTTCCTCCGGTTTGTCACCGGCAGTCTTGGTAAAATGGCCAACTGAATGATGGCAACTAACAATAAGGGTTGCGCTCGTTGCGGGACTTAACCCAACATCTCACGACACGAACTGACGACCACCATGCACCACCTGGCACTTTGCCCCCGAAGGGGAAGCTCTATCTCTAGAGTGGTCAAAGGATGTCAAGACCTGGTAAGGGTCTTCCCGTTGCTTCCAATTAAACCACATGCTCCACCGCTTGGGCGGGCCCCCGTCAATTCCTTTGAATTTCAACCTTGCGGTCGTACTCCCCAGGGGGAATGGTTAATGGGTTAACTGCAGCACTGAAGGGCGGAAACCCTCCAACACTTAACACTCATCGTTTACGGCGTGGACTACCAAGGTATCTAATCCTGTTTGCTCCCCACGCTTTCGAGCCTCAGCGTCAGTTACAGACCAGAGAGCCGCCTTCGCCACTGGTGTTCCTCCATATATCTACGCATTTCACCGCTACAC</w:t>
      </w:r>
    </w:p>
    <w:p w14:paraId="78BE43F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642DEE2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E6D50C1" w14:textId="0848A670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gilv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6625D51A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2BFCEFD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ATCGGCCACATTGGGACTGAGACACGACCCAAACTCTTACGGGAGGCAGCAGTAGGGAATCTTCGGCAATGGACGAAAGTCTGACCGAGCAACGCCGCGTGAGTGAAGAAGGTTTTCGGATCGTAAAACTCTGTTGTTAGAGAAGAACAAGGATGAGAGTAGAATGTTCATCCCTTGACGGTATCTAACCAGAAAGCCACGGCTAACTACGTGCCAGCAGCCGCGGTAATACGTAGGTGGCAAGCGTTGTCCGGATTTATTGGGCGTAAAGCGAGCGCAGGCGGTTTCTTAAGTCTGATGTGAAAGCCCCCGGCTCAACCGGGGAGGGTCATTGGAAACTGGGAAACTTGAGTGCAGAAGAGGAGAGTGGAATTCCATGTGTAGCGGTGAAATGCGTAGATATATGGAGGAACACCAGTGGCGAAGGCGGCTCTCTGGTCTGTAACTGACGCTGAGGCTCG</w:t>
      </w:r>
      <w:r w:rsidRPr="004B5C3A">
        <w:rPr>
          <w:rFonts w:ascii="Courier New" w:hAnsi="Courier New" w:cs="Courier New"/>
          <w:lang w:val="es-ES"/>
        </w:rPr>
        <w:lastRenderedPageBreak/>
        <w:t>AAAGCGTGGGGAGCAAACAGGATTAGATACCCTGGTAGTCCACGCCGTAAACGATGAGTGCTAAGTGTTGGAGGGTTTCCGCCCTTCAGTGCTGCAGCTAACGCATTAAGCACTCCGCCTGGGGAGTACGACCGCAAGGTTGAAACTCAAAGGAATTGACGGGGGCCCGCACAAGCGGTGGAAGCATGTGGTTTAATTCGAAGCAACGCGAAGAACCCTTACCAGGTCTTGACATCCTTTGACCACTCTAGAGAT</w:t>
      </w:r>
    </w:p>
    <w:p w14:paraId="13746F58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4E0359F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875FD83" w14:textId="546D2C0C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gilvus</w:t>
      </w:r>
      <w:proofErr w:type="spellEnd"/>
    </w:p>
    <w:p w14:paraId="7B3FADE2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418B6208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ATCGTAAAACTCTGTTGTTAGAGAAGAACAAGGATGAGAGTAGAATGTTCATCCCTTGACcGGTATCTAAaCCAGAAAaGCCACGGCcTAACTACGTGCCAGCAGCCGCGGTAATACGTAGGTGGCAAGCGTTGTCCGGATTTATTGGGCGTAAAGCGAGCGCAGGCGGTTTCTTAAGTCTGATGTGAAAGCCCCCcgGGCTCAACCGGGGAGGGTCATTGGAAACTGGGAAACTTGAGTGCAGAAGAGGAGAGTGGAATTCCATGTGTAGCGGTGAAATGCGTAGATATATGGAGGAACACCAGTGGCGAAGGCGGCTCTCTGGTCTGTAACTGACGCTGAGGCTCGAAAGCGTGGGGAGCAAACAGGATTAGATACCCTGGTAGTCCACGCCGTAAACGATGAGTGCTAAGTGTTGGAGGGTTTCCGCCCTTCAGTGCTGCAGCTAACGCATTAAGCACTCCGCCTGGGGGAGTACGACCGCAAAGGTTGAAACTCAAAGGAATTGACGGGGGCCCGCACAAGCGGTGGGAGCATGTGGTTTAATTCGAAGCAACGCGAAGAACC</w:t>
      </w:r>
    </w:p>
    <w:p w14:paraId="1B3CA5C6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0B060BE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97C1B44" w14:textId="54FEBC06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ingluviei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4B801502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792EA2B1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TAGCTTGTTGGTGGGGTAACGGCCTACCAAGGCGATGATGCGTAGCCGAGTTGAGAGACTGATCGGCCACAATGGGACTGAGACACGGCCCATACTCCTACGGGAGGCAGCAGTAGGGAATCTTCCACAATGGGCGCAAGCCTGATGGAGCAACACCGCGTGAGTGAAGAAGGGTTTCGGCTCGTAAAGCTCTGTTGTTGAAGAAGAATGTGCAAGAGAGTAACTGTTCTTGTATTGACGGTATTCAACCAGAAAGTCACGGCTAACTACGTGCCAGCAGCCGCGGTAATACGTAGGTGGCAAGCGTTATCCGGATTTATTGGGCGTAAAGCGAGCGCAGGCGGTTTTCTAAGTCTGATGTGAAAGCCTTCGGCTTAACCGAAGAAGTGCATCGGAAACTGGATGACTTGAGTGCAGAAGAGGGCAGTGGAACTCCATGTGTAGCGGTGGAATGCGTAGATATATGGAAGAACACCAGTGGCGAAGGCGGCTGCCTGGTCTGTAACTGACGCTGAGGCTCGAAAGCATGGGTAGCGAACAGGATTAGATACCCTGGTAGTCCATGCCGTAAACGATGAGTGCTAGGTGGTTTGGAGGGTTTCCGCCCTTCAGTGCCGGAGCTAACGCATTAAGCACTCCGCCTGGGGAGTACGACCGCAAGGTTGAAACTCAAGGAATTGACGGGGGCCCGCACAAGCGGTGGAAGCATTGGTGGGTTTAATTCGAAGCTACGCGAAGAACCCTTACCACGTCTTTGACATCTTTGCGCCAACCCTAGAAGATAGGGCGTTTCCCTTTCGG</w:t>
      </w:r>
    </w:p>
    <w:p w14:paraId="0D246557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48506E3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0A1AD0B" w14:textId="0BB2DDF9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ali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67FA50AD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5785024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ACCGCATAACAGTTTATGCCGCATGGCATAAGAGTGAAAGGCGCTTTCGGGTGTCGCTGATGGATGGACCCGCGGTGCATTAGCTAGTTGGTGAGGTAACGGCTCACCAAGGCCACGATGCATAGCCGACCTGAGAGGGTGATCGGCCACACTGGGACTGAGACACGGCCCAGACTCCTACGGGAGGCAGCAGTAGGGAATCTTCGGCAATGGACGAAAGTCTGACCGAGCAACGCCGCGTGAGTGAAGAAGGTTTTCGGATCGTAAAACTCTGTTGTTAGAGAAGAACAAGGACGTTAGTAACTGAACGTCCCC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</w:t>
      </w:r>
    </w:p>
    <w:p w14:paraId="53A76A6A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624B08C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3895C41A" w14:textId="08F5F809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Lactobacill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johnsonii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5F39160F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6490D9B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TTCGGCTCGTAAAGCTCTGTTGGgTAGTGAAGAAAGATAGAGGTAGTAACTGGCCTTTATTTGACGGgTAATTtACTTAGAAAGTCACGGCTAACTACGTGCCAGCAGCCGCGGTAATACGTAGGTGGCAAGCGTTGTCCGGATTTATTGGGCGTAAAGCGAGTGCAGGCGGTTCAATAAGTCTGATGTGAAAGCCTTCGGCTCAACCGGAGAATTGCATCAGAAACTGTTGAACTTGAGTGCAGAAGAGGAGAGTGGAACTCCATGTGTAGCGGTGGAATGCGTAGATATATGGAAGAACACCAGTGGCGAAGGCGGCTCTCTGGTCTGCAACTGACGCTGAGGCTCGAAAGCATGGGTAGCGAACAGGATTAGATACCCTGGTAGTCCATGCCGTAAACGATGAGTGCTAAGTGGTTGGGGAGGTTTCCGCCTCTCAGTGCTGCAGCTAACGCATTAAGCACTCCGCCTGGGGAGTACGACCGCAAGGTTGAAACTCAAaGGAATTGACGGGGGCCCGCACAAGCGGTGG</w:t>
      </w:r>
    </w:p>
    <w:p w14:paraId="23FDD54B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5BEC6979" w14:textId="77777777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7972EE3" w14:textId="2C101E68" w:rsidR="004B638D" w:rsidRPr="004B5C3A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lang w:val="es-ES"/>
        </w:rPr>
      </w:pPr>
      <w:r w:rsidRPr="004B5C3A">
        <w:rPr>
          <w:rFonts w:ascii="Courier New" w:hAnsi="Courier New" w:cs="Courier New"/>
          <w:lang w:val="es-ES"/>
        </w:rPr>
        <w:t xml:space="preserve">POSITIVE DOG: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Enterococcu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 xml:space="preserve"> </w:t>
      </w:r>
      <w:proofErr w:type="spellStart"/>
      <w:r w:rsidRPr="004B5C3A">
        <w:rPr>
          <w:rFonts w:ascii="Calibri" w:hAnsi="Calibri" w:cs="Calibri"/>
          <w:i/>
          <w:iCs/>
          <w:lang w:val="es-ES"/>
        </w:rPr>
        <w:t>faecalis</w:t>
      </w:r>
      <w:proofErr w:type="spellEnd"/>
      <w:r w:rsidRPr="004B5C3A">
        <w:rPr>
          <w:rFonts w:ascii="Calibri" w:hAnsi="Calibri" w:cs="Calibri"/>
          <w:i/>
          <w:iCs/>
          <w:lang w:val="es-ES"/>
        </w:rPr>
        <w:t>.</w:t>
      </w:r>
    </w:p>
    <w:p w14:paraId="016B5746" w14:textId="77777777" w:rsidR="004B5C3A" w:rsidRPr="004B5C3A" w:rsidRDefault="004B5C3A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DEE6B78" w14:textId="77777777" w:rsidR="004B638D" w:rsidRDefault="004B638D" w:rsidP="004B63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4B5C3A">
        <w:rPr>
          <w:rFonts w:ascii="Courier New" w:hAnsi="Courier New" w:cs="Courier New"/>
          <w:lang w:val="es-ES"/>
        </w:rPr>
        <w:t>GTGAAGAAGGTTTTCGGATCGTAAAACTCTGTTGTTAGAGAAGAACAAGGgACGTTAGTAAaCTGAACGTCCCCTGACGGTATCTAAC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GTACGACCGCAAGGTTGAAACTCAAAGGAATTGACGGGGGCCCGCACAAGCGGTGGAGCAT</w:t>
      </w:r>
    </w:p>
    <w:p w14:paraId="292C878E" w14:textId="77777777" w:rsidR="005A303D" w:rsidRDefault="005A303D"/>
    <w:p w14:paraId="05A3C339" w14:textId="77777777" w:rsidR="00FD01EC" w:rsidRDefault="00FD01EC"/>
    <w:p w14:paraId="76850479" w14:textId="77777777" w:rsidR="00FD01EC" w:rsidRDefault="00FD01EC"/>
    <w:sectPr w:rsidR="00FD01EC" w:rsidSect="00291630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8D"/>
    <w:rsid w:val="001B4173"/>
    <w:rsid w:val="004A1EE2"/>
    <w:rsid w:val="004B5C3A"/>
    <w:rsid w:val="004B638D"/>
    <w:rsid w:val="004E714B"/>
    <w:rsid w:val="005A303D"/>
    <w:rsid w:val="005D14D1"/>
    <w:rsid w:val="006D1BA4"/>
    <w:rsid w:val="00737DCE"/>
    <w:rsid w:val="0076221E"/>
    <w:rsid w:val="009E52E2"/>
    <w:rsid w:val="00A17AC5"/>
    <w:rsid w:val="00A3187B"/>
    <w:rsid w:val="00B36082"/>
    <w:rsid w:val="00B82DE2"/>
    <w:rsid w:val="00C96A75"/>
    <w:rsid w:val="00FD01EC"/>
    <w:rsid w:val="00FD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AA5CC"/>
  <w15:chartTrackingRefBased/>
  <w15:docId w15:val="{7D6C8721-78C8-4BBC-ABBD-BDEE6414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21D0D61D3371241ACE01AE77C0A5BAF" ma:contentTypeVersion="10" ma:contentTypeDescription="Crear nuevo documento." ma:contentTypeScope="" ma:versionID="21b966f02c2c9937cdf75d8c94a6658e">
  <xsd:schema xmlns:xsd="http://www.w3.org/2001/XMLSchema" xmlns:xs="http://www.w3.org/2001/XMLSchema" xmlns:p="http://schemas.microsoft.com/office/2006/metadata/properties" xmlns:ns3="1a2e6c33-82f8-4efc-9a2f-d2593b61f5d5" targetNamespace="http://schemas.microsoft.com/office/2006/metadata/properties" ma:root="true" ma:fieldsID="3cbf41820632f06dd070c36d44598593" ns3:_="">
    <xsd:import namespace="1a2e6c33-82f8-4efc-9a2f-d2593b61f5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e6c33-82f8-4efc-9a2f-d2593b61f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802FFF-4D8E-4CE0-9423-7696834653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230228A-FB27-49A8-8449-B4CA677E52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E24465-F853-40CA-9B6C-7F878DC0E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2e6c33-82f8-4efc-9a2f-d2593b61f5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846</Words>
  <Characters>10159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ataller Leiva</dc:creator>
  <cp:keywords/>
  <dc:description/>
  <cp:lastModifiedBy>Mª Estrella Jiménez Trigos</cp:lastModifiedBy>
  <cp:revision>12</cp:revision>
  <dcterms:created xsi:type="dcterms:W3CDTF">2021-04-23T15:29:00Z</dcterms:created>
  <dcterms:modified xsi:type="dcterms:W3CDTF">2021-05-2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1D0D61D3371241ACE01AE77C0A5BAF</vt:lpwstr>
  </property>
</Properties>
</file>